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DE16" w14:textId="439481CE" w:rsidR="003D2F74" w:rsidRPr="00AE684E" w:rsidRDefault="00154C47" w:rsidP="001E0D33">
      <w:pPr>
        <w:ind w:left="-426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7D19EC" w:rsidRPr="007003C8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.</w:t>
      </w:r>
      <w:r w:rsidR="00863F68" w:rsidRPr="007003C8">
        <w:rPr>
          <w:rFonts w:ascii="Times New Roman" w:hAnsi="Times New Roman" w:cs="Times New Roman"/>
          <w:sz w:val="22"/>
          <w:szCs w:val="22"/>
          <w:lang w:val="en-US"/>
        </w:rPr>
        <w:t xml:space="preserve"> PCR </w:t>
      </w:r>
      <w:r w:rsidR="00863F68" w:rsidRPr="00AE684E">
        <w:rPr>
          <w:rFonts w:ascii="Times New Roman" w:hAnsi="Times New Roman" w:cs="Times New Roman"/>
          <w:sz w:val="22"/>
          <w:szCs w:val="22"/>
          <w:lang w:val="en-US"/>
        </w:rPr>
        <w:t>parameters for DNA amplification of target organisms</w:t>
      </w:r>
    </w:p>
    <w:tbl>
      <w:tblPr>
        <w:tblStyle w:val="ListTable6Colorful"/>
        <w:tblW w:w="15213" w:type="dxa"/>
        <w:tblInd w:w="-426" w:type="dxa"/>
        <w:tblLook w:val="04A0" w:firstRow="1" w:lastRow="0" w:firstColumn="1" w:lastColumn="0" w:noHBand="0" w:noVBand="1"/>
      </w:tblPr>
      <w:tblGrid>
        <w:gridCol w:w="2247"/>
        <w:gridCol w:w="1365"/>
        <w:gridCol w:w="1520"/>
        <w:gridCol w:w="2172"/>
        <w:gridCol w:w="1348"/>
        <w:gridCol w:w="4649"/>
        <w:gridCol w:w="1912"/>
      </w:tblGrid>
      <w:tr w:rsidR="00AE684E" w:rsidRPr="00AE684E" w14:paraId="7A1CD758" w14:textId="77777777" w:rsidTr="00D022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3F0CD725" w14:textId="77777777" w:rsidR="00FC6983" w:rsidRPr="00AE684E" w:rsidRDefault="00FC6983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 organism</w:t>
            </w:r>
          </w:p>
        </w:tc>
        <w:tc>
          <w:tcPr>
            <w:tcW w:w="1365" w:type="dxa"/>
          </w:tcPr>
          <w:p w14:paraId="6AA688AC" w14:textId="77777777" w:rsidR="00FC6983" w:rsidRPr="00AE684E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arget gene</w:t>
            </w:r>
          </w:p>
          <w:p w14:paraId="11D60D59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1520" w:type="dxa"/>
          </w:tcPr>
          <w:p w14:paraId="5BCAC128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ype of PCR</w:t>
            </w:r>
          </w:p>
        </w:tc>
        <w:tc>
          <w:tcPr>
            <w:tcW w:w="2172" w:type="dxa"/>
          </w:tcPr>
          <w:p w14:paraId="0C6113B8" w14:textId="77777777" w:rsidR="00FC6983" w:rsidRPr="00AE684E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ers (F,</w:t>
            </w:r>
            <w:r w:rsidR="008D56A8"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)</w:t>
            </w:r>
          </w:p>
        </w:tc>
        <w:tc>
          <w:tcPr>
            <w:tcW w:w="1348" w:type="dxa"/>
          </w:tcPr>
          <w:p w14:paraId="033E3AD0" w14:textId="77777777" w:rsidR="00FC6983" w:rsidRPr="00AE684E" w:rsidRDefault="00FC6983" w:rsidP="005602DD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duct</w:t>
            </w:r>
          </w:p>
          <w:p w14:paraId="0562DD30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ze (bp)</w:t>
            </w:r>
          </w:p>
        </w:tc>
        <w:tc>
          <w:tcPr>
            <w:tcW w:w="4649" w:type="dxa"/>
          </w:tcPr>
          <w:p w14:paraId="3CCC2094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ycling parameters</w:t>
            </w:r>
          </w:p>
        </w:tc>
        <w:tc>
          <w:tcPr>
            <w:tcW w:w="1912" w:type="dxa"/>
          </w:tcPr>
          <w:p w14:paraId="7E0AA9B1" w14:textId="77777777" w:rsidR="00FC6983" w:rsidRPr="00AE684E" w:rsidRDefault="00FC6983" w:rsidP="005602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erence</w:t>
            </w:r>
          </w:p>
        </w:tc>
      </w:tr>
      <w:tr w:rsidR="00312B3E" w:rsidRPr="00AE684E" w14:paraId="5B355948" w14:textId="77777777" w:rsidTr="00D0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1B939CB7" w14:textId="0FA3D15B" w:rsidR="00312B3E" w:rsidRPr="00493425" w:rsidRDefault="00493425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493425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Piroplasms</w:t>
            </w:r>
          </w:p>
        </w:tc>
        <w:tc>
          <w:tcPr>
            <w:tcW w:w="1365" w:type="dxa"/>
          </w:tcPr>
          <w:p w14:paraId="08EFCA3D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520" w:type="dxa"/>
          </w:tcPr>
          <w:p w14:paraId="722E2AA6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70270DC0" w14:textId="77777777" w:rsidR="00312B3E" w:rsidRPr="00AE684E" w:rsidRDefault="00312B3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J1</w:t>
            </w:r>
          </w:p>
          <w:p w14:paraId="25476AE0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N2</w:t>
            </w:r>
          </w:p>
        </w:tc>
        <w:tc>
          <w:tcPr>
            <w:tcW w:w="1348" w:type="dxa"/>
          </w:tcPr>
          <w:p w14:paraId="3FDBCB0C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1-452</w:t>
            </w:r>
          </w:p>
        </w:tc>
        <w:tc>
          <w:tcPr>
            <w:tcW w:w="4649" w:type="dxa"/>
          </w:tcPr>
          <w:p w14:paraId="6E09639F" w14:textId="677E6B32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5 °C 30 s, 72 °C 1 min], 72°C 10 min</w:t>
            </w:r>
          </w:p>
        </w:tc>
        <w:tc>
          <w:tcPr>
            <w:tcW w:w="1912" w:type="dxa"/>
          </w:tcPr>
          <w:p w14:paraId="793FC9E9" w14:textId="77777777" w:rsidR="00312B3E" w:rsidRPr="007642A2" w:rsidRDefault="00312B3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asati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</w:p>
          <w:p w14:paraId="1F31F94A" w14:textId="77777777" w:rsidR="00312B3E" w:rsidRPr="00AE684E" w:rsidRDefault="00312B3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06</w:t>
            </w:r>
          </w:p>
        </w:tc>
      </w:tr>
      <w:tr w:rsidR="00D022EB" w:rsidRPr="00AE684E" w14:paraId="75C48576" w14:textId="77777777" w:rsidTr="00D022EB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6AECB066" w14:textId="77777777" w:rsidR="00D022EB" w:rsidRPr="00AE684E" w:rsidRDefault="00D022EB" w:rsidP="00D022E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365" w:type="dxa"/>
          </w:tcPr>
          <w:p w14:paraId="15383BE2" w14:textId="5872C08A" w:rsidR="00D022EB" w:rsidRPr="00312B3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520" w:type="dxa"/>
          </w:tcPr>
          <w:p w14:paraId="295E0646" w14:textId="5ADE2625" w:rsidR="00D022EB" w:rsidRPr="00312B3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61521669" w14:textId="36BC189A" w:rsidR="00D022EB" w:rsidRPr="00AE684E" w:rsidRDefault="00D022EB" w:rsidP="00D022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i F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B70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i R1</w:t>
            </w:r>
          </w:p>
          <w:p w14:paraId="2532ADE9" w14:textId="77777777" w:rsidR="00D022EB" w:rsidRPr="00AE684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663B4C4" w14:textId="0846614E" w:rsidR="00D022EB" w:rsidRPr="00312B3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i F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B70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i R2</w:t>
            </w:r>
          </w:p>
        </w:tc>
        <w:tc>
          <w:tcPr>
            <w:tcW w:w="1348" w:type="dxa"/>
          </w:tcPr>
          <w:p w14:paraId="519F65AE" w14:textId="77777777" w:rsidR="00D022EB" w:rsidRPr="00AE684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</w:rPr>
              <w:t>~1700</w:t>
            </w:r>
          </w:p>
          <w:p w14:paraId="6B0C991A" w14:textId="77777777" w:rsidR="00D022EB" w:rsidRPr="00AE684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A1AADE6" w14:textId="5D5A72EE" w:rsidR="00D022EB" w:rsidRPr="00312B3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17-1426</w:t>
            </w:r>
          </w:p>
        </w:tc>
        <w:tc>
          <w:tcPr>
            <w:tcW w:w="4649" w:type="dxa"/>
          </w:tcPr>
          <w:p w14:paraId="4FF0CC79" w14:textId="6412524A" w:rsidR="00D022EB" w:rsidRPr="00AE684E" w:rsidRDefault="00D022EB" w:rsidP="00D022E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0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2 min], 72°C 10 min (the first round)</w:t>
            </w:r>
          </w:p>
          <w:p w14:paraId="6C8E4391" w14:textId="491C0939" w:rsidR="00D022EB" w:rsidRPr="00312B3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1 min:30 s] 72°C 10 min (the second round)</w:t>
            </w:r>
          </w:p>
        </w:tc>
        <w:tc>
          <w:tcPr>
            <w:tcW w:w="1912" w:type="dxa"/>
          </w:tcPr>
          <w:p w14:paraId="7A6D5119" w14:textId="77777777" w:rsidR="00D022EB" w:rsidRPr="00AE684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Heidarpour Bami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9</w:t>
            </w:r>
          </w:p>
          <w:p w14:paraId="4ECD32F4" w14:textId="77777777" w:rsidR="00D022EB" w:rsidRPr="00AE684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5D894262" w14:textId="4B9A52F5" w:rsidR="00D022EB" w:rsidRPr="00312B3E" w:rsidRDefault="00D022EB" w:rsidP="00D022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D022EB" w:rsidRPr="00AE684E" w14:paraId="3BE75ABB" w14:textId="77777777" w:rsidTr="006C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7044F821" w14:textId="77777777" w:rsidR="00D022EB" w:rsidRPr="00AE684E" w:rsidRDefault="00D022EB" w:rsidP="00D022E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365" w:type="dxa"/>
          </w:tcPr>
          <w:p w14:paraId="20EFF9A2" w14:textId="029660C6" w:rsidR="00D022EB" w:rsidRPr="00312B3E" w:rsidRDefault="00D022EB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12B3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520" w:type="dxa"/>
          </w:tcPr>
          <w:p w14:paraId="31488834" w14:textId="3DEAFBF3" w:rsidR="00D022EB" w:rsidRPr="00312B3E" w:rsidRDefault="00493425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59BC5C60" w14:textId="3760FC74" w:rsidR="00493425" w:rsidRPr="00493425" w:rsidRDefault="00493425" w:rsidP="004934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3425">
              <w:rPr>
                <w:rFonts w:ascii="Times New Roman" w:hAnsi="Times New Roman" w:cs="Times New Roman"/>
                <w:sz w:val="22"/>
                <w:szCs w:val="22"/>
              </w:rPr>
              <w:t>7549F</w:t>
            </w:r>
            <w:r w:rsidR="00824A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  <w:p w14:paraId="2A30C1E4" w14:textId="77777777" w:rsidR="00493425" w:rsidRPr="00493425" w:rsidRDefault="00493425" w:rsidP="004934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3425">
              <w:rPr>
                <w:rFonts w:ascii="Times New Roman" w:hAnsi="Times New Roman" w:cs="Times New Roman"/>
                <w:sz w:val="22"/>
                <w:szCs w:val="22"/>
              </w:rPr>
              <w:t>7548R</w:t>
            </w:r>
          </w:p>
          <w:p w14:paraId="2B8B1AB3" w14:textId="0886D7DD" w:rsidR="00493425" w:rsidRPr="00493425" w:rsidRDefault="00493425" w:rsidP="004934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3425">
              <w:rPr>
                <w:rFonts w:ascii="Times New Roman" w:hAnsi="Times New Roman" w:cs="Times New Roman"/>
                <w:sz w:val="22"/>
                <w:szCs w:val="22"/>
              </w:rPr>
              <w:t>Cyt-SSU-F2</w:t>
            </w:r>
            <w:r w:rsidR="00824A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  <w:p w14:paraId="38E24D87" w14:textId="128C1AD3" w:rsidR="00D022EB" w:rsidRPr="00312B3E" w:rsidRDefault="00493425" w:rsidP="00493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3425">
              <w:rPr>
                <w:rFonts w:ascii="Times New Roman" w:hAnsi="Times New Roman" w:cs="Times New Roman"/>
                <w:sz w:val="22"/>
                <w:szCs w:val="22"/>
              </w:rPr>
              <w:t>Cyt-SSU-R4</w:t>
            </w:r>
          </w:p>
        </w:tc>
        <w:tc>
          <w:tcPr>
            <w:tcW w:w="1348" w:type="dxa"/>
          </w:tcPr>
          <w:p w14:paraId="26FF04E7" w14:textId="77777777" w:rsidR="00493425" w:rsidRPr="00493425" w:rsidRDefault="00493425" w:rsidP="00493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93425">
              <w:rPr>
                <w:rFonts w:ascii="Times New Roman" w:hAnsi="Times New Roman" w:cs="Times New Roman"/>
                <w:sz w:val="22"/>
                <w:szCs w:val="22"/>
              </w:rPr>
              <w:t>1726</w:t>
            </w:r>
          </w:p>
          <w:p w14:paraId="206BC83E" w14:textId="77777777" w:rsidR="00493425" w:rsidRPr="00493425" w:rsidRDefault="00493425" w:rsidP="00493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C50B8F" w14:textId="61EDC072" w:rsidR="00D022EB" w:rsidRPr="00312B3E" w:rsidRDefault="00493425" w:rsidP="00493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93425">
              <w:rPr>
                <w:rFonts w:ascii="Times New Roman" w:hAnsi="Times New Roman" w:cs="Times New Roman"/>
                <w:sz w:val="22"/>
                <w:szCs w:val="22"/>
              </w:rPr>
              <w:t>1335</w:t>
            </w:r>
          </w:p>
        </w:tc>
        <w:tc>
          <w:tcPr>
            <w:tcW w:w="4649" w:type="dxa"/>
          </w:tcPr>
          <w:p w14:paraId="11D5B8C3" w14:textId="77777777" w:rsidR="00493425" w:rsidRPr="00AE684E" w:rsidRDefault="00493425" w:rsidP="0049342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4 °C 2 m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2 min], 72°C 10 min (the first round)</w:t>
            </w:r>
          </w:p>
          <w:p w14:paraId="0E594CC9" w14:textId="4F1DD52D" w:rsidR="00D022EB" w:rsidRPr="00312B3E" w:rsidRDefault="00493425" w:rsidP="00493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94 °C 2 m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1 min:30 s] 72°C 10 min (the second round)</w:t>
            </w:r>
          </w:p>
        </w:tc>
        <w:tc>
          <w:tcPr>
            <w:tcW w:w="1912" w:type="dxa"/>
          </w:tcPr>
          <w:p w14:paraId="12E37AB6" w14:textId="6DDBCF02" w:rsidR="00D022EB" w:rsidRPr="00312B3E" w:rsidRDefault="00493425" w:rsidP="00D022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041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anait </w:t>
            </w:r>
            <w:r w:rsidRPr="008A3C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Pr="00F041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21</w:t>
            </w:r>
          </w:p>
        </w:tc>
      </w:tr>
      <w:tr w:rsidR="007642A2" w:rsidRPr="00AE684E" w14:paraId="299A5460" w14:textId="77777777" w:rsidTr="00D022EB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4EC56B63" w14:textId="41B06D79" w:rsidR="003D7902" w:rsidRPr="00AE684E" w:rsidRDefault="001E0D33" w:rsidP="005602DD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Hepatozoon </w:t>
            </w:r>
            <w:r w:rsidRPr="00AE68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365" w:type="dxa"/>
          </w:tcPr>
          <w:p w14:paraId="06B592B4" w14:textId="77777777" w:rsidR="003D7902" w:rsidRPr="00AE684E" w:rsidRDefault="001E0D33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S rRNA</w:t>
            </w:r>
          </w:p>
        </w:tc>
        <w:tc>
          <w:tcPr>
            <w:tcW w:w="1520" w:type="dxa"/>
          </w:tcPr>
          <w:p w14:paraId="7EC9BFC8" w14:textId="77777777" w:rsidR="003D7902" w:rsidRPr="00AE684E" w:rsidRDefault="001E0D33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1CCF44EF" w14:textId="77777777" w:rsidR="003D7902" w:rsidRPr="00AE684E" w:rsidRDefault="001E0D33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F</w:t>
            </w:r>
          </w:p>
          <w:p w14:paraId="5694403E" w14:textId="77777777" w:rsidR="001E0D33" w:rsidRPr="00AE684E" w:rsidRDefault="001E0D33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R</w:t>
            </w:r>
          </w:p>
        </w:tc>
        <w:tc>
          <w:tcPr>
            <w:tcW w:w="1348" w:type="dxa"/>
          </w:tcPr>
          <w:p w14:paraId="107165F0" w14:textId="77777777" w:rsidR="001E0D33" w:rsidRPr="00AE684E" w:rsidRDefault="001E0D33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</w:rPr>
              <w:t>~666</w:t>
            </w:r>
          </w:p>
          <w:p w14:paraId="696072BD" w14:textId="77777777" w:rsidR="003D7902" w:rsidRPr="00AE684E" w:rsidRDefault="003D7902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49" w:type="dxa"/>
          </w:tcPr>
          <w:p w14:paraId="341EB299" w14:textId="57684660" w:rsidR="003D7902" w:rsidRPr="00AE684E" w:rsidRDefault="001E0D33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5 °C 30 s, 72 °C 1 min], 72°C 10 min</w:t>
            </w:r>
          </w:p>
        </w:tc>
        <w:tc>
          <w:tcPr>
            <w:tcW w:w="1912" w:type="dxa"/>
          </w:tcPr>
          <w:p w14:paraId="18B66DAD" w14:textId="77777777" w:rsidR="003D7902" w:rsidRPr="00AE684E" w:rsidRDefault="001E0D33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okuma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2</w:t>
            </w:r>
          </w:p>
        </w:tc>
      </w:tr>
      <w:tr w:rsidR="00493425" w:rsidRPr="00AE684E" w14:paraId="19607E2C" w14:textId="77777777" w:rsidTr="006C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52F2B416" w14:textId="77777777" w:rsidR="00BD5717" w:rsidRPr="00BD5717" w:rsidRDefault="00BD5717" w:rsidP="00BD571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naplasma</w:t>
            </w:r>
          </w:p>
          <w:p w14:paraId="5266CF59" w14:textId="43F39BD0" w:rsidR="00BD5717" w:rsidRPr="00BD5717" w:rsidRDefault="00BD5717" w:rsidP="00BD57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marginale</w:t>
            </w:r>
            <w:r w:rsidRPr="00BD571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/</w:t>
            </w:r>
            <w:r w:rsidRPr="00BD5717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. ovis</w:t>
            </w:r>
          </w:p>
        </w:tc>
        <w:tc>
          <w:tcPr>
            <w:tcW w:w="1365" w:type="dxa"/>
          </w:tcPr>
          <w:p w14:paraId="4D2D754E" w14:textId="5DBC4BDF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sp4</w:t>
            </w:r>
          </w:p>
        </w:tc>
        <w:tc>
          <w:tcPr>
            <w:tcW w:w="1520" w:type="dxa"/>
          </w:tcPr>
          <w:p w14:paraId="63FA015C" w14:textId="6A895105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6D020351" w14:textId="77777777" w:rsidR="00BD5717" w:rsidRPr="00BD5717" w:rsidRDefault="00BD5717" w:rsidP="00BD571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P45</w:t>
            </w:r>
          </w:p>
          <w:p w14:paraId="38F25C88" w14:textId="01462BCC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P43</w:t>
            </w:r>
          </w:p>
        </w:tc>
        <w:tc>
          <w:tcPr>
            <w:tcW w:w="1348" w:type="dxa"/>
          </w:tcPr>
          <w:p w14:paraId="44D490EB" w14:textId="47ED6BCE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1</w:t>
            </w:r>
          </w:p>
        </w:tc>
        <w:tc>
          <w:tcPr>
            <w:tcW w:w="4649" w:type="dxa"/>
          </w:tcPr>
          <w:p w14:paraId="29C85419" w14:textId="29D32AB8" w:rsidR="00BD5717" w:rsidRPr="00BD5717" w:rsidRDefault="00BD5717" w:rsidP="00BD571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A013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60 °C 30 s, 72 °C 1 min], 72°C 10 min</w:t>
            </w:r>
          </w:p>
        </w:tc>
        <w:tc>
          <w:tcPr>
            <w:tcW w:w="1912" w:type="dxa"/>
          </w:tcPr>
          <w:p w14:paraId="2F387585" w14:textId="77777777" w:rsidR="00BD5717" w:rsidRPr="00BD5717" w:rsidRDefault="00BD5717" w:rsidP="00BD571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 la Fuente et</w:t>
            </w:r>
          </w:p>
          <w:p w14:paraId="47155B68" w14:textId="24013BD2" w:rsidR="00BD5717" w:rsidRPr="00BD5717" w:rsidRDefault="00BD5717" w:rsidP="00BD57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D571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., 2007</w:t>
            </w:r>
          </w:p>
        </w:tc>
      </w:tr>
      <w:tr w:rsidR="00BD5717" w:rsidRPr="00AE684E" w14:paraId="203E38E5" w14:textId="77777777" w:rsidTr="006C6F1E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4AE87E96" w14:textId="679FD67C" w:rsidR="00BD5717" w:rsidRPr="00842354" w:rsidRDefault="00BD5717" w:rsidP="006C6F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naplasma </w:t>
            </w: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phagocytophilum</w:t>
            </w:r>
            <w:r w:rsidR="00842354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and its variants</w:t>
            </w:r>
          </w:p>
        </w:tc>
        <w:tc>
          <w:tcPr>
            <w:tcW w:w="1365" w:type="dxa"/>
          </w:tcPr>
          <w:p w14:paraId="544D2A37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sp4</w:t>
            </w:r>
          </w:p>
        </w:tc>
        <w:tc>
          <w:tcPr>
            <w:tcW w:w="1520" w:type="dxa"/>
          </w:tcPr>
          <w:p w14:paraId="2F596523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1389AB70" w14:textId="77777777" w:rsidR="00BD5717" w:rsidRPr="00AE684E" w:rsidRDefault="00BD5717" w:rsidP="006C6F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P4AP5</w:t>
            </w:r>
          </w:p>
          <w:p w14:paraId="23829240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SP4AP3</w:t>
            </w:r>
          </w:p>
        </w:tc>
        <w:tc>
          <w:tcPr>
            <w:tcW w:w="1348" w:type="dxa"/>
          </w:tcPr>
          <w:p w14:paraId="63315B51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9</w:t>
            </w:r>
          </w:p>
        </w:tc>
        <w:tc>
          <w:tcPr>
            <w:tcW w:w="4649" w:type="dxa"/>
          </w:tcPr>
          <w:p w14:paraId="778929DC" w14:textId="0B19A7D8" w:rsidR="00BD5717" w:rsidRPr="00AE684E" w:rsidRDefault="00BD5717" w:rsidP="006C6F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A013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4 °C 30 s, 72 °C 1 min], 72°C 10 min</w:t>
            </w:r>
          </w:p>
        </w:tc>
        <w:tc>
          <w:tcPr>
            <w:tcW w:w="1912" w:type="dxa"/>
          </w:tcPr>
          <w:p w14:paraId="6417CB4A" w14:textId="77777777" w:rsidR="00BD5717" w:rsidRPr="007642A2" w:rsidRDefault="00BD5717" w:rsidP="006C6F1E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e la Fuente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</w:t>
            </w:r>
          </w:p>
          <w:p w14:paraId="7FDEC526" w14:textId="77777777" w:rsidR="00BD5717" w:rsidRPr="00AE684E" w:rsidRDefault="00BD5717" w:rsidP="006C6F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.,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7</w:t>
            </w:r>
          </w:p>
        </w:tc>
      </w:tr>
      <w:tr w:rsidR="00493425" w:rsidRPr="00AE684E" w14:paraId="22C4A26B" w14:textId="77777777" w:rsidTr="006C6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50DEF7C3" w14:textId="6C97B284" w:rsidR="00842354" w:rsidRPr="00AE684E" w:rsidRDefault="00842354" w:rsidP="006C6F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1365" w:type="dxa"/>
          </w:tcPr>
          <w:p w14:paraId="14D3DBB2" w14:textId="1D70A756" w:rsidR="00842354" w:rsidRPr="00AE684E" w:rsidRDefault="00842354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roEL</w:t>
            </w:r>
          </w:p>
        </w:tc>
        <w:tc>
          <w:tcPr>
            <w:tcW w:w="1520" w:type="dxa"/>
          </w:tcPr>
          <w:p w14:paraId="1E9FE5B4" w14:textId="7BFE2486" w:rsidR="00842354" w:rsidRPr="00AE684E" w:rsidRDefault="00493425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mi-n</w:t>
            </w:r>
            <w:r w:rsidR="00A013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sted</w:t>
            </w:r>
          </w:p>
        </w:tc>
        <w:tc>
          <w:tcPr>
            <w:tcW w:w="2172" w:type="dxa"/>
          </w:tcPr>
          <w:p w14:paraId="773BDA0B" w14:textId="3813E951" w:rsidR="00842354" w:rsidRPr="00AE684E" w:rsidRDefault="00842354" w:rsidP="006C6F1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hplgroEL(569)F</w:t>
            </w:r>
            <w:r w:rsidR="00824A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  <w:p w14:paraId="1BD49D65" w14:textId="5E12F3A2" w:rsidR="00842354" w:rsidRPr="00AE684E" w:rsidRDefault="00842354" w:rsidP="008423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hplgroEL(1193)R</w:t>
            </w:r>
          </w:p>
          <w:p w14:paraId="25024073" w14:textId="6EEA8C75" w:rsidR="00A0130F" w:rsidRDefault="00A0130F" w:rsidP="00A013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hplgroEL(569)F</w:t>
            </w:r>
            <w:r w:rsidR="00824A5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–</w:t>
            </w:r>
          </w:p>
          <w:p w14:paraId="4E28C5EA" w14:textId="40C01C16" w:rsidR="00842354" w:rsidRPr="00AE684E" w:rsidRDefault="00A0130F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hgroEL(1142)R</w:t>
            </w:r>
          </w:p>
        </w:tc>
        <w:tc>
          <w:tcPr>
            <w:tcW w:w="1348" w:type="dxa"/>
          </w:tcPr>
          <w:p w14:paraId="6BB380E6" w14:textId="77777777" w:rsidR="00842354" w:rsidRDefault="00A0130F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4</w:t>
            </w:r>
          </w:p>
          <w:p w14:paraId="1BACE8CC" w14:textId="77777777" w:rsidR="00A0130F" w:rsidRDefault="00A0130F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0D3D8DD5" w14:textId="147FB0FB" w:rsidR="00A0130F" w:rsidRPr="00AE684E" w:rsidRDefault="00A0130F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3</w:t>
            </w:r>
          </w:p>
        </w:tc>
        <w:tc>
          <w:tcPr>
            <w:tcW w:w="4649" w:type="dxa"/>
          </w:tcPr>
          <w:p w14:paraId="1F3D9C52" w14:textId="54FDC61A" w:rsidR="00A0130F" w:rsidRPr="00AE684E" w:rsidRDefault="00A0130F" w:rsidP="00A013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, 72°C 10 min (the first round)</w:t>
            </w:r>
          </w:p>
          <w:p w14:paraId="0D76E678" w14:textId="3C8E1FD9" w:rsidR="00842354" w:rsidRPr="00AE684E" w:rsidRDefault="00A0130F" w:rsidP="00A013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s, 72 °C 1 min 72°C 10 min (the second round)</w:t>
            </w:r>
          </w:p>
        </w:tc>
        <w:tc>
          <w:tcPr>
            <w:tcW w:w="1912" w:type="dxa"/>
          </w:tcPr>
          <w:p w14:paraId="25744504" w14:textId="4777AC77" w:rsidR="00842354" w:rsidRPr="007642A2" w:rsidRDefault="00022528" w:rsidP="006C6F1E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berti</w:t>
            </w:r>
            <w:r w:rsidR="00842354"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842354"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</w:t>
            </w:r>
          </w:p>
          <w:p w14:paraId="78885F80" w14:textId="4F23D792" w:rsidR="00842354" w:rsidRPr="00AE684E" w:rsidRDefault="00842354" w:rsidP="006C6F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.,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0</w:t>
            </w:r>
            <w:r w:rsidR="0002252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493425" w:rsidRPr="00AE684E" w14:paraId="778C0F16" w14:textId="77777777" w:rsidTr="00D022EB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1FB2929B" w14:textId="28B0FD5C" w:rsidR="00E96A4E" w:rsidRPr="00AE684E" w:rsidRDefault="00E96A4E" w:rsidP="005602DD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Rickettsia</w:t>
            </w:r>
            <w:r w:rsidRPr="00AE68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spp.</w:t>
            </w:r>
          </w:p>
          <w:p w14:paraId="20AF0CC4" w14:textId="77777777" w:rsidR="00E96A4E" w:rsidRPr="00AE684E" w:rsidRDefault="00E96A4E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65" w:type="dxa"/>
          </w:tcPr>
          <w:p w14:paraId="7689877A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ltA</w:t>
            </w:r>
          </w:p>
        </w:tc>
        <w:tc>
          <w:tcPr>
            <w:tcW w:w="1520" w:type="dxa"/>
          </w:tcPr>
          <w:p w14:paraId="151F5014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6D4FD35F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p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S.409d</w:t>
            </w:r>
          </w:p>
          <w:p w14:paraId="2A6CE7FD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Rp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S. 1258n</w:t>
            </w:r>
          </w:p>
        </w:tc>
        <w:tc>
          <w:tcPr>
            <w:tcW w:w="1348" w:type="dxa"/>
          </w:tcPr>
          <w:p w14:paraId="2F0C8DC8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0</w:t>
            </w:r>
          </w:p>
        </w:tc>
        <w:tc>
          <w:tcPr>
            <w:tcW w:w="4649" w:type="dxa"/>
          </w:tcPr>
          <w:p w14:paraId="0FA80654" w14:textId="723B94F4" w:rsidR="00E96A4E" w:rsidRPr="00AE684E" w:rsidRDefault="00E96A4E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4 °C 30 s, 72 °C 1 min], 72°C 10 min</w:t>
            </w:r>
          </w:p>
        </w:tc>
        <w:tc>
          <w:tcPr>
            <w:tcW w:w="1912" w:type="dxa"/>
          </w:tcPr>
          <w:p w14:paraId="3C0781BC" w14:textId="77777777" w:rsidR="00E96A4E" w:rsidRPr="00AE684E" w:rsidRDefault="00E96A4E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ux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</w:p>
          <w:p w14:paraId="0708CC23" w14:textId="77777777" w:rsidR="00E96A4E" w:rsidRPr="00AE684E" w:rsidRDefault="00E96A4E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97</w:t>
            </w:r>
          </w:p>
        </w:tc>
      </w:tr>
      <w:tr w:rsidR="00493425" w:rsidRPr="00AE684E" w14:paraId="51C7979A" w14:textId="77777777" w:rsidTr="00D0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532BBDEB" w14:textId="77777777" w:rsidR="00E96A4E" w:rsidRPr="00AE684E" w:rsidRDefault="00E96A4E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65" w:type="dxa"/>
          </w:tcPr>
          <w:p w14:paraId="5021D52F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ompA</w:t>
            </w:r>
          </w:p>
        </w:tc>
        <w:tc>
          <w:tcPr>
            <w:tcW w:w="1520" w:type="dxa"/>
          </w:tcPr>
          <w:p w14:paraId="3CFC4CBB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361887E9" w14:textId="77777777" w:rsidR="00E96A4E" w:rsidRPr="00AE684E" w:rsidRDefault="00E96A4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. 190.70</w:t>
            </w:r>
          </w:p>
          <w:p w14:paraId="6622D7A6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. 190.701</w:t>
            </w:r>
          </w:p>
        </w:tc>
        <w:tc>
          <w:tcPr>
            <w:tcW w:w="1348" w:type="dxa"/>
          </w:tcPr>
          <w:p w14:paraId="61B7EB9F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9-632</w:t>
            </w:r>
          </w:p>
        </w:tc>
        <w:tc>
          <w:tcPr>
            <w:tcW w:w="4649" w:type="dxa"/>
          </w:tcPr>
          <w:p w14:paraId="67D71750" w14:textId="6D4C9A3C" w:rsidR="00E96A4E" w:rsidRPr="00AE684E" w:rsidRDefault="00E96A4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40 cycles [94 °C 30 s, 53 °C 30 s, 72 °C 1 min], 72°C 10 min</w:t>
            </w:r>
          </w:p>
        </w:tc>
        <w:tc>
          <w:tcPr>
            <w:tcW w:w="1912" w:type="dxa"/>
          </w:tcPr>
          <w:p w14:paraId="41A64F20" w14:textId="77777777" w:rsidR="00E96A4E" w:rsidRPr="007642A2" w:rsidRDefault="00E96A4E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Fournier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</w:p>
          <w:p w14:paraId="24364A28" w14:textId="77777777" w:rsidR="00E96A4E" w:rsidRPr="00AE684E" w:rsidRDefault="00E96A4E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98</w:t>
            </w:r>
          </w:p>
        </w:tc>
      </w:tr>
      <w:tr w:rsidR="00493425" w:rsidRPr="00AE684E" w14:paraId="235594CE" w14:textId="77777777" w:rsidTr="00D022EB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3E3A98B0" w14:textId="77777777" w:rsidR="00DF2F88" w:rsidRDefault="00DF2F88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Borrelia burgdorferi </w:t>
            </w:r>
            <w:r w:rsidRPr="00AE684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>sensu lato</w:t>
            </w:r>
          </w:p>
          <w:p w14:paraId="6900675C" w14:textId="77777777" w:rsidR="00DF2F88" w:rsidRPr="00312B3E" w:rsidRDefault="00DF2F88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4F8A22F1" w14:textId="77777777" w:rsidR="00DF2F88" w:rsidRPr="00312B3E" w:rsidRDefault="00DF2F88" w:rsidP="005602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365" w:type="dxa"/>
          </w:tcPr>
          <w:p w14:paraId="016B4E52" w14:textId="1045C94E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S-23S </w:t>
            </w:r>
            <w:r w:rsidRPr="007003C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</w:t>
            </w:r>
            <w:r w:rsidR="00C63370" w:rsidRPr="007003C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R</w:t>
            </w:r>
            <w:r w:rsidRPr="007003C8"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  <w:t>NA</w:t>
            </w:r>
          </w:p>
        </w:tc>
        <w:tc>
          <w:tcPr>
            <w:tcW w:w="1520" w:type="dxa"/>
          </w:tcPr>
          <w:p w14:paraId="0CA8604E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328352E0" w14:textId="5BA2C0CA" w:rsidR="00DF2F88" w:rsidRPr="00AE684E" w:rsidRDefault="00DF2F88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1</w:t>
            </w:r>
            <w:r w:rsidR="005602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B70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2</w:t>
            </w:r>
          </w:p>
          <w:p w14:paraId="730F25BD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2727BB5C" w14:textId="3DE79C9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3</w:t>
            </w:r>
            <w:r w:rsidR="005602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CB70B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– 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IS4</w:t>
            </w:r>
          </w:p>
        </w:tc>
        <w:tc>
          <w:tcPr>
            <w:tcW w:w="1348" w:type="dxa"/>
          </w:tcPr>
          <w:p w14:paraId="3A4B85AC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-266</w:t>
            </w:r>
          </w:p>
          <w:p w14:paraId="7E53FBBC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76ED5CD8" w14:textId="77777777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~200</w:t>
            </w:r>
          </w:p>
        </w:tc>
        <w:tc>
          <w:tcPr>
            <w:tcW w:w="4649" w:type="dxa"/>
          </w:tcPr>
          <w:p w14:paraId="0B0FCCEC" w14:textId="792AD20A" w:rsidR="00DF2F88" w:rsidRPr="00AE684E" w:rsidRDefault="00DF2F88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ycles [94 °C 30 s, 52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, 72°C 10 min (the first round)</w:t>
            </w:r>
          </w:p>
          <w:p w14:paraId="78353659" w14:textId="0241DBF2" w:rsidR="00DF2F88" w:rsidRPr="00AE684E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35 cycles [94 °C 30 s, 50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 72°C 10 min (the second round)</w:t>
            </w:r>
          </w:p>
        </w:tc>
        <w:tc>
          <w:tcPr>
            <w:tcW w:w="1912" w:type="dxa"/>
          </w:tcPr>
          <w:p w14:paraId="18698665" w14:textId="0E4F85A1" w:rsidR="00DF2F88" w:rsidRPr="00AE684E" w:rsidRDefault="008A3CA2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Ş</w:t>
            </w:r>
            <w:r w:rsidR="00DF2F88"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n </w:t>
            </w:r>
            <w:r w:rsidR="00DF2F88" w:rsidRPr="008A3C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="00DF2F88"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11</w:t>
            </w:r>
          </w:p>
        </w:tc>
      </w:tr>
      <w:tr w:rsidR="00493425" w:rsidRPr="00AE684E" w14:paraId="1B0C1197" w14:textId="77777777" w:rsidTr="00D0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4F32437D" w14:textId="77777777" w:rsidR="009F5616" w:rsidRPr="00F52750" w:rsidRDefault="009F5616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F5275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lastRenderedPageBreak/>
              <w:t>Ehrlichia</w:t>
            </w:r>
            <w:r w:rsidRPr="00F52750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  <w:t xml:space="preserve"> spp.</w:t>
            </w:r>
          </w:p>
        </w:tc>
        <w:tc>
          <w:tcPr>
            <w:tcW w:w="1365" w:type="dxa"/>
          </w:tcPr>
          <w:p w14:paraId="5653F04B" w14:textId="77777777" w:rsidR="009F5616" w:rsidRPr="00185962" w:rsidRDefault="009F5616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596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S rRNA</w:t>
            </w:r>
          </w:p>
        </w:tc>
        <w:tc>
          <w:tcPr>
            <w:tcW w:w="1520" w:type="dxa"/>
          </w:tcPr>
          <w:p w14:paraId="6D365DF0" w14:textId="77777777" w:rsidR="009F5616" w:rsidRPr="00DF2F88" w:rsidRDefault="009F5616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59BEA138" w14:textId="77777777" w:rsidR="009F5616" w:rsidRDefault="009F5616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596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hr.u.for</w:t>
            </w:r>
          </w:p>
          <w:p w14:paraId="013BC3E1" w14:textId="77777777" w:rsidR="009F5616" w:rsidRPr="00DF2F88" w:rsidRDefault="009F5616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8596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hr.CCE.rev</w:t>
            </w:r>
          </w:p>
        </w:tc>
        <w:tc>
          <w:tcPr>
            <w:tcW w:w="1348" w:type="dxa"/>
          </w:tcPr>
          <w:p w14:paraId="71E53317" w14:textId="764F6EB6" w:rsidR="009F5616" w:rsidRPr="00DF2F88" w:rsidRDefault="009F5616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9</w:t>
            </w:r>
          </w:p>
        </w:tc>
        <w:tc>
          <w:tcPr>
            <w:tcW w:w="4649" w:type="dxa"/>
          </w:tcPr>
          <w:p w14:paraId="00E5FEA8" w14:textId="0A5D37BB" w:rsidR="009F5616" w:rsidRPr="00DF2F88" w:rsidRDefault="009F5616" w:rsidP="005602D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ycles [94 °C 30 s,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, 72°C 10 min </w:t>
            </w:r>
          </w:p>
        </w:tc>
        <w:tc>
          <w:tcPr>
            <w:tcW w:w="1912" w:type="dxa"/>
          </w:tcPr>
          <w:p w14:paraId="12672BE8" w14:textId="53B8B833" w:rsidR="009F5616" w:rsidRPr="009F5616" w:rsidRDefault="009F5616" w:rsidP="005602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56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uscher </w:t>
            </w:r>
            <w:r w:rsidRPr="007642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et al., </w:t>
            </w:r>
            <w:r w:rsidRPr="009F56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14</w:t>
            </w:r>
          </w:p>
        </w:tc>
      </w:tr>
      <w:tr w:rsidR="00FA1F57" w:rsidRPr="00AE684E" w14:paraId="20B44EE4" w14:textId="77777777" w:rsidTr="00D022EB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710FDC30" w14:textId="52AF6F01" w:rsidR="00DF2F88" w:rsidRPr="00F52750" w:rsidRDefault="009F5616" w:rsidP="005602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Neo</w:t>
            </w:r>
            <w:r w:rsidRPr="00F52750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ehrlichi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 xml:space="preserve"> mikurensis </w:t>
            </w:r>
          </w:p>
        </w:tc>
        <w:tc>
          <w:tcPr>
            <w:tcW w:w="1365" w:type="dxa"/>
          </w:tcPr>
          <w:p w14:paraId="087F1733" w14:textId="181C63AD" w:rsidR="00DF2F88" w:rsidRPr="009F5616" w:rsidRDefault="009F561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F561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groEL</w:t>
            </w:r>
          </w:p>
        </w:tc>
        <w:tc>
          <w:tcPr>
            <w:tcW w:w="1520" w:type="dxa"/>
          </w:tcPr>
          <w:p w14:paraId="0EA9B973" w14:textId="6FE9DC1F" w:rsidR="00DF2F88" w:rsidRPr="00DF2F88" w:rsidRDefault="00166CE4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E684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ventional</w:t>
            </w:r>
          </w:p>
        </w:tc>
        <w:tc>
          <w:tcPr>
            <w:tcW w:w="2172" w:type="dxa"/>
          </w:tcPr>
          <w:p w14:paraId="01AAB590" w14:textId="77777777" w:rsidR="009F5616" w:rsidRDefault="009F5616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56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M_groEL_PCR_F</w:t>
            </w:r>
          </w:p>
          <w:p w14:paraId="128D3340" w14:textId="0BA540BE" w:rsidR="00DF2F88" w:rsidRPr="00DF2F88" w:rsidRDefault="009F5616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F56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NM_groEL_PCR_R</w:t>
            </w:r>
          </w:p>
        </w:tc>
        <w:tc>
          <w:tcPr>
            <w:tcW w:w="1348" w:type="dxa"/>
          </w:tcPr>
          <w:p w14:paraId="1780CF18" w14:textId="46DFA35C" w:rsidR="00DF2F88" w:rsidRPr="00DF2F88" w:rsidRDefault="009F561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4</w:t>
            </w:r>
          </w:p>
          <w:p w14:paraId="5F5B62AA" w14:textId="122730CF" w:rsidR="00DF2F88" w:rsidRPr="00DF2F88" w:rsidRDefault="00DF2F88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649" w:type="dxa"/>
          </w:tcPr>
          <w:p w14:paraId="2A3B86C8" w14:textId="03BE3F96" w:rsidR="00DF2F88" w:rsidRPr="00DF2F88" w:rsidRDefault="00DF2F88" w:rsidP="005602D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 w:rsidR="0081462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, </w:t>
            </w:r>
            <w:r w:rsidR="00166C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cycles [94 °C 30 s, </w:t>
            </w:r>
            <w:r w:rsidR="009F561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.4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°C 30 s, 72 °C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DF2F8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in], 72°C 10 min </w:t>
            </w:r>
          </w:p>
        </w:tc>
        <w:tc>
          <w:tcPr>
            <w:tcW w:w="1912" w:type="dxa"/>
          </w:tcPr>
          <w:p w14:paraId="53167C88" w14:textId="52269123" w:rsidR="00DF2F88" w:rsidRPr="00DF2F88" w:rsidRDefault="009F5616" w:rsidP="005602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drus</w:t>
            </w:r>
            <w:r w:rsidR="00166C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166CE4" w:rsidRPr="008A3C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t al.,</w:t>
            </w:r>
            <w:r w:rsidR="00166CE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</w:tr>
      <w:tr w:rsidR="00FA1F57" w:rsidRPr="00AE684E" w14:paraId="46AEBA50" w14:textId="77777777" w:rsidTr="00D022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7" w:type="dxa"/>
          </w:tcPr>
          <w:p w14:paraId="206B1B93" w14:textId="6A2B9FB6" w:rsidR="00FA1F57" w:rsidRDefault="00FA1F57" w:rsidP="00FA1F57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  <w:lang w:val="en-US"/>
              </w:rPr>
              <w:t>Coxiella burnetii</w:t>
            </w:r>
          </w:p>
        </w:tc>
        <w:tc>
          <w:tcPr>
            <w:tcW w:w="1365" w:type="dxa"/>
          </w:tcPr>
          <w:p w14:paraId="480D9EC8" w14:textId="248AC3CA" w:rsidR="00FA1F57" w:rsidRPr="009F5616" w:rsidRDefault="00FA1F57" w:rsidP="00FA1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-Tnp</w:t>
            </w:r>
          </w:p>
        </w:tc>
        <w:tc>
          <w:tcPr>
            <w:tcW w:w="1520" w:type="dxa"/>
          </w:tcPr>
          <w:p w14:paraId="4D914A54" w14:textId="002CBB6B" w:rsidR="00FA1F57" w:rsidRPr="00AE684E" w:rsidRDefault="00FA1F57" w:rsidP="00FA1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ested</w:t>
            </w:r>
          </w:p>
        </w:tc>
        <w:tc>
          <w:tcPr>
            <w:tcW w:w="2172" w:type="dxa"/>
          </w:tcPr>
          <w:p w14:paraId="18EC4642" w14:textId="3C486AE7" w:rsidR="00FA1F57" w:rsidRDefault="00FA1F57" w:rsidP="00FA1F5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_F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_R2</w:t>
            </w:r>
          </w:p>
          <w:p w14:paraId="59DD5307" w14:textId="3EB38D9C" w:rsidR="00FA1F57" w:rsidRPr="009F5616" w:rsidRDefault="00FA1F57" w:rsidP="00FA1F5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_F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S1111_R1</w:t>
            </w:r>
          </w:p>
        </w:tc>
        <w:tc>
          <w:tcPr>
            <w:tcW w:w="1348" w:type="dxa"/>
          </w:tcPr>
          <w:p w14:paraId="76FBCBCC" w14:textId="77777777" w:rsidR="00FA1F57" w:rsidRDefault="00FA1F57" w:rsidP="00FA1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0</w:t>
            </w:r>
          </w:p>
          <w:p w14:paraId="346FCA11" w14:textId="77777777" w:rsidR="00FA1F57" w:rsidRDefault="00FA1F57" w:rsidP="00FA1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AC71D92" w14:textId="2201BB04" w:rsidR="00FA1F57" w:rsidRDefault="00FA1F57" w:rsidP="00FA1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0</w:t>
            </w:r>
          </w:p>
        </w:tc>
        <w:tc>
          <w:tcPr>
            <w:tcW w:w="4649" w:type="dxa"/>
          </w:tcPr>
          <w:p w14:paraId="322F8C5E" w14:textId="77777777" w:rsidR="00FA1F57" w:rsidRPr="00207BCE" w:rsidRDefault="00FA1F57" w:rsidP="00FA1F5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35 cycles [94 °C 30 s, 56 °C 30 s, 72 °C 1 min], 72°C 10 min (the first round)</w:t>
            </w:r>
          </w:p>
          <w:p w14:paraId="63C61E56" w14:textId="684C0469" w:rsidR="00FA1F57" w:rsidRPr="00DF2F88" w:rsidRDefault="00FA1F57" w:rsidP="00FA1F5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°C 2 m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</w:t>
            </w: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35 cycles [94 °C 30 s, 56 °C 30 s, 72 °C 1 min] 72°C 10 min (the second round)</w:t>
            </w:r>
          </w:p>
        </w:tc>
        <w:tc>
          <w:tcPr>
            <w:tcW w:w="1912" w:type="dxa"/>
          </w:tcPr>
          <w:p w14:paraId="4286C134" w14:textId="7DA22564" w:rsidR="00FA1F57" w:rsidRDefault="00FA1F57" w:rsidP="00FA1F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ro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207BC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015</w:t>
            </w:r>
          </w:p>
        </w:tc>
      </w:tr>
    </w:tbl>
    <w:p w14:paraId="6249A8D3" w14:textId="42B55CF2" w:rsidR="00672454" w:rsidRPr="00672454" w:rsidRDefault="00672454" w:rsidP="00546D01">
      <w:pPr>
        <w:ind w:left="-284" w:right="-878"/>
        <w:rPr>
          <w:rFonts w:ascii="Times New Roman" w:hAnsi="Times New Roman" w:cs="Times New Roman"/>
          <w:sz w:val="22"/>
          <w:szCs w:val="22"/>
          <w:lang w:val="en-US"/>
        </w:rPr>
      </w:pPr>
    </w:p>
    <w:sectPr w:rsidR="00672454" w:rsidRPr="00672454" w:rsidSect="003F7DDE">
      <w:pgSz w:w="16840" w:h="11900" w:orient="landscape"/>
      <w:pgMar w:top="1137" w:right="1417" w:bottom="114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11161F" w14:textId="77777777" w:rsidR="0040313B" w:rsidRDefault="0040313B" w:rsidP="00312B3E">
      <w:r>
        <w:separator/>
      </w:r>
    </w:p>
  </w:endnote>
  <w:endnote w:type="continuationSeparator" w:id="0">
    <w:p w14:paraId="3AC8C1CD" w14:textId="77777777" w:rsidR="0040313B" w:rsidRDefault="0040313B" w:rsidP="00312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A332D" w14:textId="77777777" w:rsidR="0040313B" w:rsidRDefault="0040313B" w:rsidP="00312B3E">
      <w:r>
        <w:separator/>
      </w:r>
    </w:p>
  </w:footnote>
  <w:footnote w:type="continuationSeparator" w:id="0">
    <w:p w14:paraId="7C6D887E" w14:textId="77777777" w:rsidR="0040313B" w:rsidRDefault="0040313B" w:rsidP="00312B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082D8C"/>
    <w:multiLevelType w:val="hybridMultilevel"/>
    <w:tmpl w:val="389ABDFE"/>
    <w:lvl w:ilvl="0" w:tplc="A9B403C0">
      <w:start w:val="94"/>
      <w:numFmt w:val="bullet"/>
      <w:lvlText w:val=""/>
      <w:lvlJc w:val="left"/>
      <w:pPr>
        <w:ind w:left="-66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hint="default"/>
      </w:rPr>
    </w:lvl>
    <w:lvl w:ilvl="2" w:tplc="041F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hint="default"/>
      </w:rPr>
    </w:lvl>
    <w:lvl w:ilvl="5" w:tplc="041F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hint="default"/>
      </w:rPr>
    </w:lvl>
    <w:lvl w:ilvl="8" w:tplc="041F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 w16cid:durableId="879897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983"/>
    <w:rsid w:val="00022528"/>
    <w:rsid w:val="000337A0"/>
    <w:rsid w:val="00064FF4"/>
    <w:rsid w:val="0008501E"/>
    <w:rsid w:val="000B4142"/>
    <w:rsid w:val="001438E5"/>
    <w:rsid w:val="00154C47"/>
    <w:rsid w:val="00166CE4"/>
    <w:rsid w:val="001772C5"/>
    <w:rsid w:val="00185962"/>
    <w:rsid w:val="001B4B7C"/>
    <w:rsid w:val="001D1AEF"/>
    <w:rsid w:val="001E0D33"/>
    <w:rsid w:val="00283E82"/>
    <w:rsid w:val="00291CE6"/>
    <w:rsid w:val="002C1B87"/>
    <w:rsid w:val="00312B3E"/>
    <w:rsid w:val="00353C32"/>
    <w:rsid w:val="003A0D7A"/>
    <w:rsid w:val="003B0E11"/>
    <w:rsid w:val="003C603F"/>
    <w:rsid w:val="003D2F74"/>
    <w:rsid w:val="003D7902"/>
    <w:rsid w:val="003F7DDE"/>
    <w:rsid w:val="0040313B"/>
    <w:rsid w:val="0041467C"/>
    <w:rsid w:val="0041549F"/>
    <w:rsid w:val="00493425"/>
    <w:rsid w:val="004972A4"/>
    <w:rsid w:val="004C6644"/>
    <w:rsid w:val="004D555D"/>
    <w:rsid w:val="004F7B27"/>
    <w:rsid w:val="0050710A"/>
    <w:rsid w:val="00533B82"/>
    <w:rsid w:val="005347DE"/>
    <w:rsid w:val="00546D01"/>
    <w:rsid w:val="005602DD"/>
    <w:rsid w:val="00574B52"/>
    <w:rsid w:val="00586A9E"/>
    <w:rsid w:val="005B5361"/>
    <w:rsid w:val="005F02B1"/>
    <w:rsid w:val="005F1869"/>
    <w:rsid w:val="005F7E9C"/>
    <w:rsid w:val="00602DE3"/>
    <w:rsid w:val="00631389"/>
    <w:rsid w:val="00656D23"/>
    <w:rsid w:val="00672454"/>
    <w:rsid w:val="006972CB"/>
    <w:rsid w:val="006B0F03"/>
    <w:rsid w:val="006E3D1F"/>
    <w:rsid w:val="006E5126"/>
    <w:rsid w:val="007003C8"/>
    <w:rsid w:val="00703309"/>
    <w:rsid w:val="0075782B"/>
    <w:rsid w:val="007642A2"/>
    <w:rsid w:val="007B16C1"/>
    <w:rsid w:val="007B49E4"/>
    <w:rsid w:val="007C0A6C"/>
    <w:rsid w:val="007D19EC"/>
    <w:rsid w:val="00814629"/>
    <w:rsid w:val="00821452"/>
    <w:rsid w:val="00824A52"/>
    <w:rsid w:val="00824AF0"/>
    <w:rsid w:val="00833060"/>
    <w:rsid w:val="00842354"/>
    <w:rsid w:val="00863F68"/>
    <w:rsid w:val="00891752"/>
    <w:rsid w:val="008A3CA2"/>
    <w:rsid w:val="008A5153"/>
    <w:rsid w:val="008B3110"/>
    <w:rsid w:val="008B4C5C"/>
    <w:rsid w:val="008C729C"/>
    <w:rsid w:val="008C7DBA"/>
    <w:rsid w:val="008D2F92"/>
    <w:rsid w:val="008D56A8"/>
    <w:rsid w:val="008F7A8B"/>
    <w:rsid w:val="0090779D"/>
    <w:rsid w:val="00923BA7"/>
    <w:rsid w:val="00944448"/>
    <w:rsid w:val="00945CC3"/>
    <w:rsid w:val="00954D16"/>
    <w:rsid w:val="009841D8"/>
    <w:rsid w:val="009B08D7"/>
    <w:rsid w:val="009D53AD"/>
    <w:rsid w:val="009E0445"/>
    <w:rsid w:val="009F0ED9"/>
    <w:rsid w:val="009F5616"/>
    <w:rsid w:val="00A0130F"/>
    <w:rsid w:val="00A079F2"/>
    <w:rsid w:val="00A40CCF"/>
    <w:rsid w:val="00AE684E"/>
    <w:rsid w:val="00AF34F0"/>
    <w:rsid w:val="00B100E7"/>
    <w:rsid w:val="00B10114"/>
    <w:rsid w:val="00B149FF"/>
    <w:rsid w:val="00B31265"/>
    <w:rsid w:val="00B4595B"/>
    <w:rsid w:val="00B6467A"/>
    <w:rsid w:val="00BB67E0"/>
    <w:rsid w:val="00BD5717"/>
    <w:rsid w:val="00BE2862"/>
    <w:rsid w:val="00BE42FB"/>
    <w:rsid w:val="00C31E94"/>
    <w:rsid w:val="00C416B4"/>
    <w:rsid w:val="00C53CFA"/>
    <w:rsid w:val="00C63370"/>
    <w:rsid w:val="00C83D71"/>
    <w:rsid w:val="00CB70B0"/>
    <w:rsid w:val="00CC1443"/>
    <w:rsid w:val="00CC4D29"/>
    <w:rsid w:val="00CF2B7B"/>
    <w:rsid w:val="00D022EB"/>
    <w:rsid w:val="00D139AC"/>
    <w:rsid w:val="00D64212"/>
    <w:rsid w:val="00D64E9B"/>
    <w:rsid w:val="00D94D1A"/>
    <w:rsid w:val="00DD13EB"/>
    <w:rsid w:val="00DF2F88"/>
    <w:rsid w:val="00E60FC0"/>
    <w:rsid w:val="00E62589"/>
    <w:rsid w:val="00E876D4"/>
    <w:rsid w:val="00E96A4E"/>
    <w:rsid w:val="00EB41D0"/>
    <w:rsid w:val="00EB435A"/>
    <w:rsid w:val="00EC27C7"/>
    <w:rsid w:val="00ED646E"/>
    <w:rsid w:val="00EE61CE"/>
    <w:rsid w:val="00F0415F"/>
    <w:rsid w:val="00F05113"/>
    <w:rsid w:val="00F0519A"/>
    <w:rsid w:val="00F100C4"/>
    <w:rsid w:val="00F12EA5"/>
    <w:rsid w:val="00F31125"/>
    <w:rsid w:val="00F33B05"/>
    <w:rsid w:val="00F450F0"/>
    <w:rsid w:val="00F46DF7"/>
    <w:rsid w:val="00F52750"/>
    <w:rsid w:val="00F531AF"/>
    <w:rsid w:val="00F84BC3"/>
    <w:rsid w:val="00FA1F57"/>
    <w:rsid w:val="00FC6983"/>
    <w:rsid w:val="00FE074D"/>
    <w:rsid w:val="00FF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A2A1EB"/>
  <w15:chartTrackingRefBased/>
  <w15:docId w15:val="{1E472578-1D2D-9641-A2B8-B1E356BE5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C698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C69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FC698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FC698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FC698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FC698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">
    <w:name w:val="List Table 2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FC698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">
    <w:name w:val="List Table 3"/>
    <w:basedOn w:val="TableNormal"/>
    <w:uiPriority w:val="48"/>
    <w:rsid w:val="00FC698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FC698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B08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2B3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2B3E"/>
  </w:style>
  <w:style w:type="paragraph" w:styleId="Footer">
    <w:name w:val="footer"/>
    <w:basedOn w:val="Normal"/>
    <w:link w:val="FooterChar"/>
    <w:uiPriority w:val="99"/>
    <w:unhideWhenUsed/>
    <w:rsid w:val="00312B3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2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2F09C8-A979-0440-9F2E-A25514707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2</Pages>
  <Words>434</Words>
  <Characters>247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Ömer Orkun</cp:lastModifiedBy>
  <cp:revision>130</cp:revision>
  <dcterms:created xsi:type="dcterms:W3CDTF">2019-08-08T08:34:00Z</dcterms:created>
  <dcterms:modified xsi:type="dcterms:W3CDTF">2025-03-11T06:01:00Z</dcterms:modified>
</cp:coreProperties>
</file>